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19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125"/>
        <w:gridCol w:w="2142"/>
        <w:gridCol w:w="2144"/>
        <w:gridCol w:w="2099"/>
        <w:gridCol w:w="2302"/>
        <w:gridCol w:w="7"/>
      </w:tblGrid>
      <w:tr w:rsidR="00926A6C" w:rsidRPr="00926A6C" w:rsidTr="00926A6C">
        <w:trPr>
          <w:trHeight w:val="503"/>
        </w:trPr>
        <w:tc>
          <w:tcPr>
            <w:tcW w:w="13819" w:type="dxa"/>
            <w:gridSpan w:val="6"/>
            <w:tcBorders>
              <w:bottom w:val="single" w:sz="8" w:space="0" w:color="000000"/>
            </w:tcBorders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Cs w:val="29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29"/>
              </w:rPr>
              <w:t xml:space="preserve">Supplemental Table 1: </w:t>
            </w:r>
            <w:r w:rsidRPr="00926A6C">
              <w:rPr>
                <w:rFonts w:ascii="Calibri" w:hAnsi="Calibri" w:cs="Calibri"/>
                <w:color w:val="000000"/>
                <w:szCs w:val="29"/>
              </w:rPr>
              <w:t>Questions about solid, semi-solid, and soft foods given to the child in the last 24 hours in 2004, 2007, 2011, and 2014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6"/>
        </w:trPr>
        <w:tc>
          <w:tcPr>
            <w:tcW w:w="5125" w:type="dxa"/>
            <w:tcBorders>
              <w:bottom w:val="single" w:sz="8" w:space="0" w:color="000000"/>
            </w:tcBorders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b/>
                <w:bCs/>
                <w:color w:val="000000"/>
                <w:szCs w:val="29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29"/>
              </w:rPr>
              <w:t>Question in words</w:t>
            </w:r>
          </w:p>
        </w:tc>
        <w:tc>
          <w:tcPr>
            <w:tcW w:w="2142" w:type="dxa"/>
            <w:tcBorders>
              <w:bottom w:val="single" w:sz="8" w:space="0" w:color="000000"/>
            </w:tcBorders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b/>
                <w:bCs/>
                <w:color w:val="000000"/>
                <w:szCs w:val="29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29"/>
              </w:rPr>
              <w:t>2004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b/>
                <w:bCs/>
                <w:color w:val="000000"/>
                <w:szCs w:val="29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29"/>
              </w:rPr>
              <w:t>2007</w:t>
            </w:r>
          </w:p>
        </w:tc>
        <w:tc>
          <w:tcPr>
            <w:tcW w:w="2099" w:type="dxa"/>
            <w:tcBorders>
              <w:bottom w:val="single" w:sz="8" w:space="0" w:color="000000"/>
            </w:tcBorders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b/>
                <w:bCs/>
                <w:color w:val="000000"/>
                <w:szCs w:val="29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29"/>
              </w:rPr>
              <w:t>2011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b/>
                <w:bCs/>
                <w:color w:val="000000"/>
                <w:szCs w:val="29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29"/>
              </w:rPr>
              <w:t>2014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542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Bread, noodles, other foods made from grains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7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Cs w:val="29"/>
              </w:rPr>
            </w:pPr>
            <w:r w:rsidRPr="00926A6C">
              <w:rPr>
                <w:rFonts w:ascii="Calibri" w:hAnsi="Calibri" w:cs="Calibri"/>
                <w:color w:val="000000"/>
                <w:szCs w:val="29"/>
              </w:rPr>
              <w:t>Baby cereal (commercially fortified cereal)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6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Potatoes, cassava or other tubers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542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Food make from beans, peas, lentils, nuts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6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Liver heart other organs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7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 xml:space="preserve">Meat (beef, pork, lamb, chicken, </w:t>
            </w:r>
            <w:proofErr w:type="spellStart"/>
            <w:r w:rsidRPr="00926A6C">
              <w:rPr>
                <w:rFonts w:ascii="Calibri" w:hAnsi="Calibri" w:cs="Calibri"/>
                <w:color w:val="000000"/>
                <w:szCs w:val="32"/>
              </w:rPr>
              <w:t>etc</w:t>
            </w:r>
            <w:proofErr w:type="spellEnd"/>
            <w:r w:rsidRPr="00926A6C">
              <w:rPr>
                <w:rFonts w:ascii="Calibri" w:hAnsi="Calibri" w:cs="Calibri"/>
                <w:color w:val="000000"/>
                <w:szCs w:val="32"/>
              </w:rPr>
              <w:t>)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Merge w:val="restart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 (meat, fish, eggs</w:t>
            </w:r>
            <w:r w:rsidR="001334AF">
              <w:rPr>
                <w:rFonts w:ascii="Calibri" w:hAnsi="Calibri" w:cs="Calibri"/>
                <w:color w:val="000000"/>
                <w:szCs w:val="32"/>
              </w:rPr>
              <w:t xml:space="preserve"> in one question</w:t>
            </w:r>
            <w:r w:rsidRPr="00926A6C">
              <w:rPr>
                <w:rFonts w:ascii="Calibri" w:hAnsi="Calibri" w:cs="Calibri"/>
                <w:color w:val="000000"/>
                <w:szCs w:val="32"/>
              </w:rPr>
              <w:t>)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6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Fish or shellfish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Merge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Cs w:val="32"/>
              </w:rPr>
            </w:pP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7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Eggs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Merge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Cs w:val="32"/>
              </w:rPr>
            </w:pP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532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Pumpkin, carrots, squash (yellow or orange inside)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7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Any DGLV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542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Ripe mangoes, papayas, other vitamin A fruits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532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Any other fruits and vegetables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4B6E3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 (just other fruits)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 (just other fruits)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542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Food make from beans, peas, lentils, nuts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7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Powdered or tinned milk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6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Baby formula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6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Fresh milk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Merge w:val="restart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 (cow's, goat's milk or yogurt)</w:t>
            </w: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75"/>
        </w:trPr>
        <w:tc>
          <w:tcPr>
            <w:tcW w:w="5125" w:type="dxa"/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Yogurt</w:t>
            </w:r>
          </w:p>
        </w:tc>
        <w:tc>
          <w:tcPr>
            <w:tcW w:w="2142" w:type="dxa"/>
            <w:vAlign w:val="center"/>
          </w:tcPr>
          <w:p w:rsidR="00926A6C" w:rsidRPr="00926A6C" w:rsidRDefault="001334A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vMerge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Cs w:val="32"/>
              </w:rPr>
            </w:pPr>
          </w:p>
        </w:tc>
        <w:tc>
          <w:tcPr>
            <w:tcW w:w="2099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65"/>
        </w:trPr>
        <w:tc>
          <w:tcPr>
            <w:tcW w:w="5125" w:type="dxa"/>
            <w:tcBorders>
              <w:bottom w:val="single" w:sz="8" w:space="0" w:color="000000"/>
            </w:tcBorders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Cheese yogurt, other milk products</w:t>
            </w:r>
          </w:p>
        </w:tc>
        <w:tc>
          <w:tcPr>
            <w:tcW w:w="2142" w:type="dxa"/>
            <w:tcBorders>
              <w:bottom w:val="single" w:sz="8" w:space="0" w:color="000000"/>
            </w:tcBorders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 </w:t>
            </w:r>
            <w:r w:rsidR="001334AF"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 </w:t>
            </w:r>
            <w:r w:rsidR="001334AF">
              <w:rPr>
                <w:rFonts w:ascii="Calibri" w:hAnsi="Calibri" w:cs="Calibri"/>
                <w:color w:val="000000"/>
                <w:szCs w:val="32"/>
              </w:rPr>
              <w:t>N/A</w:t>
            </w:r>
          </w:p>
        </w:tc>
        <w:tc>
          <w:tcPr>
            <w:tcW w:w="2099" w:type="dxa"/>
            <w:tcBorders>
              <w:bottom w:val="single" w:sz="8" w:space="0" w:color="000000"/>
            </w:tcBorders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color w:val="000000"/>
                <w:szCs w:val="32"/>
              </w:rPr>
              <w:t>x</w:t>
            </w:r>
          </w:p>
        </w:tc>
      </w:tr>
      <w:tr w:rsidR="00926A6C" w:rsidRPr="00926A6C" w:rsidTr="00926A6C">
        <w:trPr>
          <w:gridAfter w:val="1"/>
          <w:wAfter w:w="7" w:type="dxa"/>
          <w:trHeight w:val="275"/>
        </w:trPr>
        <w:tc>
          <w:tcPr>
            <w:tcW w:w="5125" w:type="dxa"/>
            <w:tcBorders>
              <w:bottom w:val="single" w:sz="8" w:space="0" w:color="000000"/>
            </w:tcBorders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bCs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32"/>
              </w:rPr>
              <w:t>MDD calculated </w:t>
            </w:r>
          </w:p>
        </w:tc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b/>
                <w:bCs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32"/>
              </w:rPr>
              <w:t> 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b/>
                <w:bCs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32"/>
              </w:rPr>
              <w:t> </w:t>
            </w:r>
          </w:p>
        </w:tc>
        <w:tc>
          <w:tcPr>
            <w:tcW w:w="2099" w:type="dxa"/>
            <w:tcBorders>
              <w:bottom w:val="single" w:sz="8" w:space="0" w:color="000000"/>
            </w:tcBorders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b/>
                <w:bCs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32"/>
              </w:rPr>
              <w:t>x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bottom"/>
          </w:tcPr>
          <w:p w:rsidR="00926A6C" w:rsidRPr="00926A6C" w:rsidRDefault="00926A6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b/>
                <w:bCs/>
                <w:color w:val="000000"/>
                <w:szCs w:val="32"/>
              </w:rPr>
            </w:pPr>
            <w:r w:rsidRPr="00926A6C">
              <w:rPr>
                <w:rFonts w:ascii="Calibri" w:hAnsi="Calibri" w:cs="Calibri"/>
                <w:b/>
                <w:bCs/>
                <w:color w:val="000000"/>
                <w:szCs w:val="32"/>
              </w:rPr>
              <w:t>x</w:t>
            </w:r>
          </w:p>
        </w:tc>
      </w:tr>
    </w:tbl>
    <w:p w:rsidR="00C546B1" w:rsidRDefault="001334AF">
      <w:bookmarkStart w:id="0" w:name="_GoBack"/>
      <w:bookmarkEnd w:id="0"/>
    </w:p>
    <w:sectPr w:rsidR="00C546B1" w:rsidSect="00926A6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A6C"/>
    <w:rsid w:val="00006F5F"/>
    <w:rsid w:val="001334AF"/>
    <w:rsid w:val="00137969"/>
    <w:rsid w:val="00193C5C"/>
    <w:rsid w:val="001E522A"/>
    <w:rsid w:val="00257DDF"/>
    <w:rsid w:val="002B1060"/>
    <w:rsid w:val="003A73AC"/>
    <w:rsid w:val="003B2790"/>
    <w:rsid w:val="003E36B7"/>
    <w:rsid w:val="00404EAE"/>
    <w:rsid w:val="00446D2F"/>
    <w:rsid w:val="0047518B"/>
    <w:rsid w:val="004B6E35"/>
    <w:rsid w:val="004D2595"/>
    <w:rsid w:val="00573D74"/>
    <w:rsid w:val="005B55DE"/>
    <w:rsid w:val="00602C98"/>
    <w:rsid w:val="0062296C"/>
    <w:rsid w:val="00655AAE"/>
    <w:rsid w:val="00695F1C"/>
    <w:rsid w:val="00715D27"/>
    <w:rsid w:val="00734745"/>
    <w:rsid w:val="00863C24"/>
    <w:rsid w:val="008863FE"/>
    <w:rsid w:val="008A67CD"/>
    <w:rsid w:val="008C2B2B"/>
    <w:rsid w:val="008F09F2"/>
    <w:rsid w:val="00926A6C"/>
    <w:rsid w:val="00975B68"/>
    <w:rsid w:val="00AE1473"/>
    <w:rsid w:val="00B74C53"/>
    <w:rsid w:val="00B9622E"/>
    <w:rsid w:val="00BE082C"/>
    <w:rsid w:val="00BF10A9"/>
    <w:rsid w:val="00C33862"/>
    <w:rsid w:val="00C576A1"/>
    <w:rsid w:val="00CE0CB2"/>
    <w:rsid w:val="00D15A5C"/>
    <w:rsid w:val="00D32AA7"/>
    <w:rsid w:val="00D95525"/>
    <w:rsid w:val="00DE31BF"/>
    <w:rsid w:val="00E4665B"/>
    <w:rsid w:val="00EC1DFC"/>
    <w:rsid w:val="00EE543E"/>
    <w:rsid w:val="00F25CAB"/>
    <w:rsid w:val="00FB2A45"/>
    <w:rsid w:val="00FC6933"/>
    <w:rsid w:val="00FC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EAD0"/>
  <w14:defaultImageDpi w14:val="32767"/>
  <w15:chartTrackingRefBased/>
  <w15:docId w15:val="{54AD4190-4FDE-E04D-BB2F-CAD42CC7D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Muzi</dc:creator>
  <cp:keywords/>
  <dc:description/>
  <cp:lastModifiedBy>Na, Muzi</cp:lastModifiedBy>
  <cp:revision>3</cp:revision>
  <dcterms:created xsi:type="dcterms:W3CDTF">2018-02-01T12:14:00Z</dcterms:created>
  <dcterms:modified xsi:type="dcterms:W3CDTF">2018-02-27T17:19:00Z</dcterms:modified>
</cp:coreProperties>
</file>